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00" w:afterAutospacing="0"/>
        <w:ind w:left="0" w:righ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</w:rPr>
        <w:t>Supplementar</w:t>
      </w:r>
      <w:r>
        <w:rPr>
          <w:rFonts w:hint="default" w:ascii="Times New Roman" w:hAnsi="Times New Roman" w:eastAsia="宋体" w:cs="Times New Roman"/>
          <w:b/>
          <w:sz w:val="24"/>
          <w:szCs w:val="24"/>
        </w:rPr>
        <w:t>y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Table S1. </w:t>
      </w:r>
      <w:r>
        <w:rPr>
          <w:rFonts w:ascii="Times New Roman" w:hAnsi="Times New Roman" w:cs="Times New Roman"/>
          <w:b/>
          <w:sz w:val="24"/>
          <w:szCs w:val="24"/>
        </w:rPr>
        <w:t xml:space="preserve">Primer, siRNA, and miRNA sequence used in the study. </w:t>
      </w:r>
      <w:bookmarkStart w:id="0" w:name="_GoBack"/>
      <w:bookmarkEnd w:id="0"/>
    </w:p>
    <w:tbl>
      <w:tblPr>
        <w:tblStyle w:val="10"/>
        <w:tblW w:w="10289" w:type="dxa"/>
        <w:tblInd w:w="-318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4264"/>
        <w:gridCol w:w="3972"/>
      </w:tblGrid>
      <w:tr>
        <w:tc>
          <w:tcPr>
            <w:tcW w:w="21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</w:t>
            </w:r>
          </w:p>
        </w:tc>
        <w:tc>
          <w:tcPr>
            <w:tcW w:w="424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(5’-3’)</w:t>
            </w:r>
          </w:p>
        </w:tc>
        <w:tc>
          <w:tcPr>
            <w:tcW w:w="391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sense (5’-3’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For </w:t>
            </w:r>
          </w:p>
          <w:p>
            <w:pPr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pcDNA-ACTA2-AS1</w:t>
            </w:r>
          </w:p>
        </w:tc>
        <w:tc>
          <w:tcPr>
            <w:tcW w:w="42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gcttggGTGCTTAGGCACTGCAGTTGAG</w:t>
            </w:r>
          </w:p>
        </w:tc>
        <w:tc>
          <w:tcPr>
            <w:tcW w:w="39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tcccCCTTTCTCTAGCTAGCTCATTT</w:t>
            </w:r>
          </w:p>
        </w:tc>
      </w:tr>
      <w:tr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iRNA for </w:t>
            </w:r>
          </w:p>
          <w:p>
            <w:pPr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ACTA2-AS1-1#</w:t>
            </w:r>
          </w:p>
        </w:tc>
        <w:tc>
          <w:tcPr>
            <w:tcW w:w="424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AAACUGUGUUAUGUAGC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CAUAACACAGUUUCUCCUU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iRNA for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ACTA2-AS1-2#</w:t>
            </w:r>
          </w:p>
        </w:tc>
        <w:tc>
          <w:tcPr>
            <w:tcW w:w="42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GAAGAUCAAGAUCAUUGC</w:t>
            </w:r>
          </w:p>
        </w:tc>
        <w:tc>
          <w:tcPr>
            <w:tcW w:w="39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UGAUCUUGAUCUUCAUGGU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iRNA for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ACTA2-AS1-3#</w:t>
            </w:r>
          </w:p>
        </w:tc>
        <w:tc>
          <w:tcPr>
            <w:tcW w:w="424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UGAAGAUCAAGAUCAUUG</w:t>
            </w:r>
          </w:p>
        </w:tc>
        <w:tc>
          <w:tcPr>
            <w:tcW w:w="3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GAUCUUGAUCUUCAUGGU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Has-</w:t>
            </w: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iR-4428 mimic</w:t>
            </w:r>
          </w:p>
        </w:tc>
        <w:tc>
          <w:tcPr>
            <w:tcW w:w="8162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GGAGACGGGAACAUGGA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qRT</w:t>
            </w: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PCR for </w:t>
            </w:r>
          </w:p>
          <w:p>
            <w:pPr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ACTA2-AS1</w:t>
            </w:r>
          </w:p>
        </w:tc>
        <w:tc>
          <w:tcPr>
            <w:tcW w:w="424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ACAGAGAGGAGCAGGAAAG</w:t>
            </w:r>
          </w:p>
        </w:tc>
        <w:tc>
          <w:tcPr>
            <w:tcW w:w="3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GGATCAGCAAACAGGA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RT</w:t>
            </w: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PCR for </w:t>
            </w:r>
          </w:p>
          <w:p>
            <w:pPr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iR-4428</w:t>
            </w:r>
          </w:p>
        </w:tc>
        <w:tc>
          <w:tcPr>
            <w:tcW w:w="8162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TCGTATCCAGTGCAGGGTCCGAGGTATTCGCACTGGATACGAC</w:t>
            </w:r>
            <w:r>
              <w:rPr>
                <w:rFonts w:ascii="Times New Roman" w:hAnsi="Times New Roman" w:cs="Times New Roman"/>
                <w:szCs w:val="21"/>
              </w:rPr>
              <w:t>gctcc</w:t>
            </w:r>
          </w:p>
        </w:tc>
      </w:tr>
      <w:tr>
        <w:tc>
          <w:tcPr>
            <w:tcW w:w="2127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qRT</w:t>
            </w: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PCR for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iR-4428</w:t>
            </w:r>
          </w:p>
        </w:tc>
        <w:tc>
          <w:tcPr>
            <w:tcW w:w="424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CAAGGAGACGGGAACAT</w:t>
            </w:r>
          </w:p>
        </w:tc>
        <w:tc>
          <w:tcPr>
            <w:tcW w:w="3915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TGCAGGGTCCGAG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qRT</w:t>
            </w: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PCR for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KLF9</w:t>
            </w:r>
          </w:p>
        </w:tc>
        <w:tc>
          <w:tcPr>
            <w:tcW w:w="424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CGACCCATCCAGACCCCCT</w:t>
            </w:r>
          </w:p>
        </w:tc>
        <w:tc>
          <w:tcPr>
            <w:tcW w:w="39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TTCCCCTTCGCAGCCACTC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FA3C24"/>
    <w:rsid w:val="00367654"/>
    <w:rsid w:val="003E117B"/>
    <w:rsid w:val="006D003C"/>
    <w:rsid w:val="00765D80"/>
    <w:rsid w:val="00797BCD"/>
    <w:rsid w:val="00934E2F"/>
    <w:rsid w:val="00953F4D"/>
    <w:rsid w:val="009A4BD4"/>
    <w:rsid w:val="009D2B04"/>
    <w:rsid w:val="009E3209"/>
    <w:rsid w:val="00B111C0"/>
    <w:rsid w:val="00FA3C24"/>
    <w:rsid w:val="57EFD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kern w:val="2"/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table" w:customStyle="1" w:styleId="10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618</Characters>
  <Lines>5</Lines>
  <Paragraphs>1</Paragraphs>
  <TotalTime>93</TotalTime>
  <ScaleCrop>false</ScaleCrop>
  <LinksUpToDate>false</LinksUpToDate>
  <CharactersWithSpaces>72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1:05:00Z</dcterms:created>
  <dc:creator>homologene</dc:creator>
  <cp:lastModifiedBy>WPS_1559622074</cp:lastModifiedBy>
  <dcterms:modified xsi:type="dcterms:W3CDTF">2023-09-11T09:2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526B437B51CD2F3BF423FF64E2D34027_42</vt:lpwstr>
  </property>
</Properties>
</file>